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886A0" w14:textId="53F50411" w:rsidR="00B757B3" w:rsidRPr="0090037C" w:rsidRDefault="00B757B3">
      <w:pPr>
        <w:rPr>
          <w:rFonts w:ascii="Arial" w:hAnsi="Arial" w:cs="Arial"/>
          <w:sz w:val="20"/>
          <w:szCs w:val="20"/>
        </w:rPr>
      </w:pPr>
      <w:r w:rsidRPr="0090037C">
        <w:rPr>
          <w:rFonts w:ascii="Arial" w:hAnsi="Arial" w:cs="Arial"/>
          <w:b/>
          <w:bCs/>
          <w:sz w:val="20"/>
          <w:szCs w:val="20"/>
        </w:rPr>
        <w:t xml:space="preserve">Supporting Table </w:t>
      </w:r>
      <w:r w:rsidR="0090037C" w:rsidRPr="0090037C">
        <w:rPr>
          <w:rFonts w:ascii="Arial" w:hAnsi="Arial" w:cs="Arial"/>
          <w:b/>
          <w:bCs/>
          <w:sz w:val="20"/>
          <w:szCs w:val="20"/>
        </w:rPr>
        <w:t>7</w:t>
      </w:r>
      <w:r w:rsidRPr="0090037C">
        <w:rPr>
          <w:rFonts w:ascii="Arial" w:hAnsi="Arial" w:cs="Arial"/>
          <w:b/>
          <w:bCs/>
          <w:sz w:val="20"/>
          <w:szCs w:val="20"/>
        </w:rPr>
        <w:t xml:space="preserve">. </w:t>
      </w:r>
      <w:r w:rsidR="0090037C" w:rsidRPr="0090037C">
        <w:rPr>
          <w:rFonts w:ascii="Arial" w:hAnsi="Arial" w:cs="Arial"/>
          <w:b/>
          <w:bCs/>
          <w:sz w:val="20"/>
          <w:szCs w:val="20"/>
        </w:rPr>
        <w:t xml:space="preserve">Results from the bivariate mixed-effects regression model used to select variables to the multivariable prediction model. </w:t>
      </w:r>
      <w:r w:rsidR="0090037C" w:rsidRPr="0090037C">
        <w:rPr>
          <w:rFonts w:ascii="Arial" w:hAnsi="Arial" w:cs="Arial"/>
          <w:sz w:val="20"/>
          <w:szCs w:val="20"/>
        </w:rPr>
        <w:t xml:space="preserve">Variable selection criteria was a </w:t>
      </w:r>
      <w:r w:rsidR="00624B89" w:rsidRPr="0090037C">
        <w:rPr>
          <w:rFonts w:ascii="Arial" w:hAnsi="Arial" w:cs="Arial"/>
          <w:sz w:val="20"/>
          <w:szCs w:val="20"/>
        </w:rPr>
        <w:t>p</w:t>
      </w:r>
      <w:r w:rsidRPr="0090037C">
        <w:rPr>
          <w:rFonts w:ascii="Arial" w:hAnsi="Arial" w:cs="Arial"/>
          <w:sz w:val="20"/>
          <w:szCs w:val="20"/>
        </w:rPr>
        <w:t xml:space="preserve">-value </w:t>
      </w:r>
      <w:r w:rsidR="00624B89" w:rsidRPr="0090037C">
        <w:rPr>
          <w:rFonts w:ascii="Arial" w:hAnsi="Arial" w:cs="Arial"/>
          <w:sz w:val="20"/>
          <w:szCs w:val="20"/>
        </w:rPr>
        <w:t>&lt;0.2</w:t>
      </w:r>
      <w:r w:rsidR="0090037C" w:rsidRPr="0090037C">
        <w:rPr>
          <w:rFonts w:ascii="Arial" w:hAnsi="Arial" w:cs="Arial"/>
          <w:sz w:val="20"/>
          <w:szCs w:val="20"/>
        </w:rPr>
        <w:t xml:space="preserve"> (highlighted in green). </w:t>
      </w:r>
      <w:r w:rsidR="00624B89" w:rsidRPr="0090037C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276"/>
      </w:tblGrid>
      <w:tr w:rsidR="00624B89" w:rsidRPr="0090037C" w14:paraId="5495F138" w14:textId="18DAF860" w:rsidTr="004A65A6">
        <w:tc>
          <w:tcPr>
            <w:tcW w:w="7650" w:type="dxa"/>
          </w:tcPr>
          <w:p w14:paraId="33CAD5BA" w14:textId="27B5BFDB" w:rsidR="00624B89" w:rsidRPr="0090037C" w:rsidRDefault="00624B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037C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  <w:r w:rsidRPr="0090037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0775FDCA" w14:textId="2C9CD3EB" w:rsidR="00624B89" w:rsidRPr="0090037C" w:rsidRDefault="00624B89" w:rsidP="004E1C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037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4A65A6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24B89" w:rsidRPr="0090037C" w14:paraId="31FEBE77" w14:textId="53E797CD" w:rsidTr="004A65A6">
        <w:tc>
          <w:tcPr>
            <w:tcW w:w="7650" w:type="dxa"/>
          </w:tcPr>
          <w:p w14:paraId="1753CC16" w14:textId="25E74A29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aximum precipitation in the wettest month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MaxPrec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="004A65A6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4C91A33" w14:textId="177AB97D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6CE2B664" w14:textId="7525F087" w:rsidTr="004A65A6">
        <w:tc>
          <w:tcPr>
            <w:tcW w:w="7650" w:type="dxa"/>
          </w:tcPr>
          <w:p w14:paraId="14DDADF4" w14:textId="498E33E3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ean precipitation/year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MeanPrec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17673180" w14:textId="00EBB4DE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24B89" w:rsidRPr="0090037C" w14:paraId="45E1DA6D" w14:textId="6DD95030" w:rsidTr="004A65A6">
        <w:tc>
          <w:tcPr>
            <w:tcW w:w="7650" w:type="dxa"/>
          </w:tcPr>
          <w:p w14:paraId="507C11B0" w14:textId="16CF6AF9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ean land surface temperature/year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MeanTemp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42BF746A" w14:textId="691ECB15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3BAA6552" w14:textId="4F882CE0" w:rsidTr="004A65A6">
        <w:tc>
          <w:tcPr>
            <w:tcW w:w="7650" w:type="dxa"/>
          </w:tcPr>
          <w:p w14:paraId="04857239" w14:textId="2308EAF3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Annual gross domestic product power purchase parity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GDP_PPP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E7BBA65" w14:textId="1CF642CD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03FFF4BD" w14:textId="2D881729" w:rsidTr="004A65A6">
        <w:tc>
          <w:tcPr>
            <w:tcW w:w="7650" w:type="dxa"/>
          </w:tcPr>
          <w:p w14:paraId="12FDD036" w14:textId="55CEB775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Number of people exposed to crop land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Crop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="00FF0781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2E295DCB" w14:textId="66737030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550798FC" w14:textId="2519AD27" w:rsidTr="004A65A6">
        <w:tc>
          <w:tcPr>
            <w:tcW w:w="7650" w:type="dxa"/>
          </w:tcPr>
          <w:p w14:paraId="6A5B52EF" w14:textId="7E62DBC4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Number of people exposed to forest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Forest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="00FF0781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4C899435" w14:textId="1AF5A1F0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525CF5E8" w14:textId="5B48F565" w:rsidTr="004A65A6">
        <w:tc>
          <w:tcPr>
            <w:tcW w:w="7650" w:type="dxa"/>
          </w:tcPr>
          <w:p w14:paraId="7346E565" w14:textId="5DD13595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Number of people exposed to savannas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Savan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="00FF0781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1DB3A6C" w14:textId="5123D575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0A239002" w14:textId="72BFDAD7" w:rsidTr="004A65A6">
        <w:tc>
          <w:tcPr>
            <w:tcW w:w="7650" w:type="dxa"/>
          </w:tcPr>
          <w:p w14:paraId="1077C8FB" w14:textId="58E847CE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Number of people exposed to urban/built-up areas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Urban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="00FF0781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5E66003A" w14:textId="1C552A48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4B413D7A" w14:textId="0FDAF385" w:rsidTr="004A65A6">
        <w:tc>
          <w:tcPr>
            <w:tcW w:w="7650" w:type="dxa"/>
          </w:tcPr>
          <w:p w14:paraId="035FB454" w14:textId="2C74C006" w:rsidR="00624B89" w:rsidRPr="0090037C" w:rsidRDefault="00624B89" w:rsidP="004E1C72">
            <w:pPr>
              <w:tabs>
                <w:tab w:val="left" w:pos="4573"/>
              </w:tabs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Population density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PopDen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  <w:r w:rsidRPr="0090037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99599FD" w14:textId="1B74BE22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624B89" w:rsidRPr="0090037C" w14:paraId="29057893" w14:textId="358E8AA6" w:rsidTr="004A65A6">
        <w:tc>
          <w:tcPr>
            <w:tcW w:w="7650" w:type="dxa"/>
          </w:tcPr>
          <w:p w14:paraId="4EA515C9" w14:textId="2C196A89" w:rsidR="00624B89" w:rsidRPr="0090037C" w:rsidRDefault="00624B89" w:rsidP="004E1C72">
            <w:pPr>
              <w:tabs>
                <w:tab w:val="left" w:pos="4573"/>
              </w:tabs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Biodiversity loss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BdLoss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2E41AFE4" w14:textId="31065829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0.002</w:t>
            </w:r>
          </w:p>
        </w:tc>
      </w:tr>
      <w:tr w:rsidR="00624B89" w:rsidRPr="0090037C" w14:paraId="08337F69" w14:textId="4EC23989" w:rsidTr="004A65A6">
        <w:tc>
          <w:tcPr>
            <w:tcW w:w="7650" w:type="dxa"/>
          </w:tcPr>
          <w:p w14:paraId="4B533AED" w14:textId="2F2F75B8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ean changes in human footprint between 2008-18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HFPmean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308806C" w14:textId="5B70E859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</w:tr>
      <w:tr w:rsidR="00624B89" w:rsidRPr="0090037C" w14:paraId="4A891B53" w14:textId="2FDEA693" w:rsidTr="004A65A6">
        <w:tc>
          <w:tcPr>
            <w:tcW w:w="7650" w:type="dxa"/>
          </w:tcPr>
          <w:p w14:paraId="36BABCC2" w14:textId="7FD9AC82" w:rsidR="00624B89" w:rsidRPr="0090037C" w:rsidRDefault="00624B89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aximum changes in human footprint between 2008-18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HFPmax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34E83013" w14:textId="158E74CD" w:rsidR="00624B89" w:rsidRPr="0090037C" w:rsidRDefault="00624B89" w:rsidP="004E1C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037C">
              <w:rPr>
                <w:rFonts w:ascii="Arial" w:hAnsi="Arial" w:cs="Arial"/>
                <w:i/>
                <w:iCs/>
                <w:sz w:val="20"/>
                <w:szCs w:val="20"/>
              </w:rPr>
              <w:t>0.017</w:t>
            </w:r>
          </w:p>
        </w:tc>
      </w:tr>
      <w:tr w:rsidR="00624B89" w:rsidRPr="0090037C" w14:paraId="09E9D00B" w14:textId="7072BE23" w:rsidTr="004A65A6">
        <w:tc>
          <w:tcPr>
            <w:tcW w:w="7650" w:type="dxa"/>
          </w:tcPr>
          <w:p w14:paraId="1274177F" w14:textId="66E8090E" w:rsidR="00624B89" w:rsidRPr="0090037C" w:rsidRDefault="00624B89" w:rsidP="00121B3C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inimum changes in human footprint between 2008-18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HFPmin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AB62D05" w14:textId="17B1DB56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624B89" w:rsidRPr="0090037C" w14:paraId="0F993AB3" w14:textId="6847DE5B" w:rsidTr="004A65A6">
        <w:tc>
          <w:tcPr>
            <w:tcW w:w="7650" w:type="dxa"/>
          </w:tcPr>
          <w:p w14:paraId="04B1FB28" w14:textId="36AD4715" w:rsidR="00624B89" w:rsidRPr="0090037C" w:rsidRDefault="00624B89" w:rsidP="00121B3C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ean weighted water flow accumulation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WFAmeanW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3AFCCEE0" w14:textId="6496BD97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624B89" w:rsidRPr="0090037C" w14:paraId="1138E660" w14:textId="75610E04" w:rsidTr="004A65A6">
        <w:tc>
          <w:tcPr>
            <w:tcW w:w="7650" w:type="dxa"/>
          </w:tcPr>
          <w:p w14:paraId="0B2A0D90" w14:textId="4E6A0D0E" w:rsidR="00624B89" w:rsidRPr="0090037C" w:rsidRDefault="00624B89" w:rsidP="002A0503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Maximum weighted water flow accumulation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WFAmax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7570A74" w14:textId="154A30C5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 w:rsidR="00624B89" w:rsidRPr="0090037C" w14:paraId="50ED7326" w14:textId="32B8FB6C" w:rsidTr="004A65A6">
        <w:tc>
          <w:tcPr>
            <w:tcW w:w="7650" w:type="dxa"/>
          </w:tcPr>
          <w:p w14:paraId="29FD9749" w14:textId="62A2BA00" w:rsidR="00624B89" w:rsidRPr="0090037C" w:rsidRDefault="00624B89" w:rsidP="002A0503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Extreme water related weather events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water_events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1F0C7" w:themeFill="accent3" w:themeFillTint="33"/>
          </w:tcPr>
          <w:p w14:paraId="00A18EBC" w14:textId="3F42460F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&lt;0.001</w:t>
            </w:r>
            <w:r w:rsidR="00FF0781" w:rsidRPr="0090037C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624B89" w:rsidRPr="0090037C" w14:paraId="48BDB9CA" w14:textId="6C1C727B" w:rsidTr="004A65A6">
        <w:tc>
          <w:tcPr>
            <w:tcW w:w="7650" w:type="dxa"/>
          </w:tcPr>
          <w:p w14:paraId="7FFF0EE7" w14:textId="23FDD59E" w:rsidR="00624B89" w:rsidRPr="0090037C" w:rsidRDefault="00624B89" w:rsidP="002A0503">
            <w:pPr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Annual mean anomalies of sea surface temperature over the El Niño 3.4 region (</w:t>
            </w:r>
            <w:proofErr w:type="spellStart"/>
            <w:r w:rsidRPr="0090037C">
              <w:rPr>
                <w:rFonts w:ascii="Arial" w:hAnsi="Arial" w:cs="Arial"/>
                <w:sz w:val="20"/>
                <w:szCs w:val="20"/>
              </w:rPr>
              <w:t>ENSO_z</w:t>
            </w:r>
            <w:proofErr w:type="spellEnd"/>
            <w:r w:rsidRPr="009003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EBA249" w14:textId="5A3DB39B" w:rsidR="00624B89" w:rsidRPr="0090037C" w:rsidRDefault="00624B89" w:rsidP="004E1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037C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</w:tbl>
    <w:p w14:paraId="27F787D4" w14:textId="07C7BD38" w:rsidR="00C35583" w:rsidRPr="0090037C" w:rsidRDefault="00CD0840" w:rsidP="00CD0840">
      <w:pPr>
        <w:spacing w:line="240" w:lineRule="auto"/>
        <w:rPr>
          <w:rFonts w:ascii="Arial" w:hAnsi="Arial" w:cs="Arial"/>
          <w:sz w:val="20"/>
          <w:szCs w:val="20"/>
        </w:rPr>
      </w:pPr>
      <w:r w:rsidRPr="0090037C">
        <w:rPr>
          <w:rFonts w:ascii="Arial" w:hAnsi="Arial" w:cs="Arial"/>
          <w:sz w:val="20"/>
          <w:szCs w:val="20"/>
        </w:rPr>
        <w:t>1-</w:t>
      </w:r>
      <w:r w:rsidR="00126178" w:rsidRPr="0090037C">
        <w:rPr>
          <w:rFonts w:ascii="Arial" w:hAnsi="Arial" w:cs="Arial"/>
          <w:sz w:val="20"/>
          <w:szCs w:val="20"/>
        </w:rPr>
        <w:t>All variables were aggregated at the country/territory level.</w:t>
      </w:r>
      <w:r w:rsidR="002A0503" w:rsidRPr="0090037C">
        <w:rPr>
          <w:rFonts w:ascii="Arial" w:hAnsi="Arial" w:cs="Arial"/>
          <w:sz w:val="20"/>
          <w:szCs w:val="20"/>
        </w:rPr>
        <w:t xml:space="preserve"> 2- </w:t>
      </w:r>
      <w:r w:rsidR="002F103F">
        <w:rPr>
          <w:rFonts w:ascii="Arial" w:hAnsi="Arial" w:cs="Arial"/>
          <w:sz w:val="20"/>
          <w:szCs w:val="20"/>
        </w:rPr>
        <w:t>V</w:t>
      </w:r>
      <w:r w:rsidR="002A0503" w:rsidRPr="0090037C">
        <w:rPr>
          <w:rFonts w:ascii="Arial" w:hAnsi="Arial" w:cs="Arial"/>
          <w:sz w:val="20"/>
          <w:szCs w:val="20"/>
        </w:rPr>
        <w:t>ariables</w:t>
      </w:r>
      <w:r w:rsidR="002F103F">
        <w:rPr>
          <w:rFonts w:ascii="Arial" w:hAnsi="Arial" w:cs="Arial"/>
          <w:sz w:val="20"/>
          <w:szCs w:val="20"/>
        </w:rPr>
        <w:t xml:space="preserve"> with p-value</w:t>
      </w:r>
      <w:r w:rsidR="002A0503" w:rsidRPr="0090037C">
        <w:rPr>
          <w:rFonts w:ascii="Arial" w:hAnsi="Arial" w:cs="Arial"/>
          <w:sz w:val="20"/>
          <w:szCs w:val="20"/>
        </w:rPr>
        <w:t xml:space="preserve"> </w:t>
      </w:r>
      <w:r w:rsidR="008F4F7A" w:rsidRPr="0090037C">
        <w:rPr>
          <w:rFonts w:ascii="Arial" w:hAnsi="Arial" w:cs="Arial"/>
          <w:sz w:val="20"/>
          <w:szCs w:val="20"/>
        </w:rPr>
        <w:t xml:space="preserve">highlighted in </w:t>
      </w:r>
      <w:r w:rsidR="00FF0781" w:rsidRPr="0090037C">
        <w:rPr>
          <w:rFonts w:ascii="Arial" w:hAnsi="Arial" w:cs="Arial"/>
          <w:sz w:val="20"/>
          <w:szCs w:val="20"/>
        </w:rPr>
        <w:t xml:space="preserve">light </w:t>
      </w:r>
      <w:r w:rsidR="008F4F7A" w:rsidRPr="0090037C">
        <w:rPr>
          <w:rFonts w:ascii="Arial" w:hAnsi="Arial" w:cs="Arial"/>
          <w:sz w:val="20"/>
          <w:szCs w:val="20"/>
        </w:rPr>
        <w:t>green</w:t>
      </w:r>
      <w:r w:rsidR="002A0503" w:rsidRPr="0090037C">
        <w:rPr>
          <w:rFonts w:ascii="Arial" w:hAnsi="Arial" w:cs="Arial"/>
          <w:sz w:val="20"/>
          <w:szCs w:val="20"/>
        </w:rPr>
        <w:t xml:space="preserve"> were </w:t>
      </w:r>
      <w:r w:rsidRPr="0090037C">
        <w:rPr>
          <w:rFonts w:ascii="Arial" w:hAnsi="Arial" w:cs="Arial"/>
          <w:sz w:val="20"/>
          <w:szCs w:val="20"/>
        </w:rPr>
        <w:t xml:space="preserve">tested for correlation to be retained in the final </w:t>
      </w:r>
      <w:r w:rsidR="002F103F">
        <w:rPr>
          <w:rFonts w:ascii="Arial" w:hAnsi="Arial" w:cs="Arial"/>
          <w:sz w:val="20"/>
          <w:szCs w:val="20"/>
        </w:rPr>
        <w:t xml:space="preserve">multivariable </w:t>
      </w:r>
      <w:r w:rsidRPr="0090037C">
        <w:rPr>
          <w:rFonts w:ascii="Arial" w:hAnsi="Arial" w:cs="Arial"/>
          <w:sz w:val="20"/>
          <w:szCs w:val="20"/>
        </w:rPr>
        <w:t xml:space="preserve">model. </w:t>
      </w:r>
      <w:r w:rsidR="002A0503" w:rsidRPr="0090037C">
        <w:rPr>
          <w:rFonts w:ascii="Arial" w:hAnsi="Arial" w:cs="Arial"/>
          <w:sz w:val="20"/>
          <w:szCs w:val="20"/>
        </w:rPr>
        <w:t xml:space="preserve"> </w:t>
      </w:r>
      <w:r w:rsidRPr="0090037C">
        <w:rPr>
          <w:rFonts w:ascii="Arial" w:hAnsi="Arial" w:cs="Arial"/>
          <w:sz w:val="20"/>
          <w:szCs w:val="20"/>
        </w:rPr>
        <w:t>3- As maximum precipitation in the wettest month and mean precipitation both investigated the association of precipitation and leptospirosis, the variable with the highest marginal logarithm likelihood</w:t>
      </w:r>
      <w:r w:rsidR="004E1C72" w:rsidRPr="0090037C">
        <w:rPr>
          <w:rFonts w:ascii="Arial" w:hAnsi="Arial" w:cs="Arial"/>
          <w:sz w:val="20"/>
          <w:szCs w:val="20"/>
        </w:rPr>
        <w:t xml:space="preserve"> (MLL)</w:t>
      </w:r>
      <w:r w:rsidRPr="0090037C">
        <w:rPr>
          <w:rFonts w:ascii="Arial" w:hAnsi="Arial" w:cs="Arial"/>
          <w:sz w:val="20"/>
          <w:szCs w:val="20"/>
        </w:rPr>
        <w:t xml:space="preserve"> was retained (</w:t>
      </w:r>
      <w:proofErr w:type="spellStart"/>
      <w:r w:rsidRPr="0090037C">
        <w:rPr>
          <w:rFonts w:ascii="Arial" w:hAnsi="Arial" w:cs="Arial"/>
          <w:i/>
          <w:iCs/>
          <w:sz w:val="20"/>
          <w:szCs w:val="20"/>
        </w:rPr>
        <w:t>MaxPrec_z</w:t>
      </w:r>
      <w:proofErr w:type="spellEnd"/>
      <w:r w:rsidR="004E1C72" w:rsidRPr="0090037C">
        <w:rPr>
          <w:rFonts w:ascii="Arial" w:hAnsi="Arial" w:cs="Arial"/>
          <w:i/>
          <w:iCs/>
          <w:sz w:val="20"/>
          <w:szCs w:val="20"/>
        </w:rPr>
        <w:t>: MLL =</w:t>
      </w:r>
      <w:r w:rsidRPr="0090037C">
        <w:rPr>
          <w:rFonts w:ascii="Arial" w:hAnsi="Arial" w:cs="Arial"/>
          <w:i/>
          <w:iCs/>
          <w:sz w:val="20"/>
          <w:szCs w:val="20"/>
        </w:rPr>
        <w:t xml:space="preserve"> -3066.6</w:t>
      </w:r>
      <w:r w:rsidRPr="0090037C">
        <w:rPr>
          <w:rFonts w:ascii="Arial" w:hAnsi="Arial" w:cs="Arial"/>
          <w:sz w:val="20"/>
          <w:szCs w:val="20"/>
        </w:rPr>
        <w:t xml:space="preserve"> vs </w:t>
      </w:r>
      <w:proofErr w:type="spellStart"/>
      <w:r w:rsidR="004E1C72" w:rsidRPr="0090037C">
        <w:rPr>
          <w:rFonts w:ascii="Arial" w:hAnsi="Arial" w:cs="Arial"/>
          <w:sz w:val="20"/>
          <w:szCs w:val="20"/>
        </w:rPr>
        <w:t>MeanPrec_z</w:t>
      </w:r>
      <w:proofErr w:type="spellEnd"/>
      <w:r w:rsidR="004E1C72" w:rsidRPr="0090037C">
        <w:rPr>
          <w:rFonts w:ascii="Arial" w:hAnsi="Arial" w:cs="Arial"/>
          <w:sz w:val="20"/>
          <w:szCs w:val="20"/>
        </w:rPr>
        <w:t>: MLL = -3206.3). 4-</w:t>
      </w:r>
      <w:r w:rsidR="002F103F">
        <w:rPr>
          <w:rFonts w:ascii="Arial" w:hAnsi="Arial" w:cs="Arial"/>
          <w:sz w:val="20"/>
          <w:szCs w:val="20"/>
        </w:rPr>
        <w:t xml:space="preserve"> </w:t>
      </w:r>
      <w:r w:rsidR="00FF0781" w:rsidRPr="0090037C">
        <w:rPr>
          <w:rFonts w:ascii="Arial" w:hAnsi="Arial" w:cs="Arial"/>
          <w:sz w:val="20"/>
          <w:szCs w:val="20"/>
        </w:rPr>
        <w:t>Among all land use/land cover variables, the one with the lowest MLL was selected (</w:t>
      </w:r>
      <w:proofErr w:type="spellStart"/>
      <w:r w:rsidR="00FF0781" w:rsidRPr="0090037C">
        <w:rPr>
          <w:rFonts w:ascii="Arial" w:hAnsi="Arial" w:cs="Arial"/>
          <w:sz w:val="20"/>
          <w:szCs w:val="20"/>
        </w:rPr>
        <w:t>Crop_z</w:t>
      </w:r>
      <w:proofErr w:type="spellEnd"/>
      <w:r w:rsidR="00FF0781" w:rsidRPr="0090037C">
        <w:rPr>
          <w:rFonts w:ascii="Arial" w:hAnsi="Arial" w:cs="Arial"/>
          <w:sz w:val="20"/>
          <w:szCs w:val="20"/>
        </w:rPr>
        <w:t xml:space="preserve">: MLL = -2974.4; </w:t>
      </w:r>
      <w:proofErr w:type="spellStart"/>
      <w:r w:rsidR="00FF0781" w:rsidRPr="0090037C">
        <w:rPr>
          <w:rFonts w:ascii="Arial" w:hAnsi="Arial" w:cs="Arial"/>
          <w:sz w:val="20"/>
          <w:szCs w:val="20"/>
        </w:rPr>
        <w:t>Forest_z</w:t>
      </w:r>
      <w:proofErr w:type="spellEnd"/>
      <w:r w:rsidR="00FF0781" w:rsidRPr="0090037C">
        <w:rPr>
          <w:rFonts w:ascii="Arial" w:hAnsi="Arial" w:cs="Arial"/>
          <w:sz w:val="20"/>
          <w:szCs w:val="20"/>
        </w:rPr>
        <w:t xml:space="preserve">: MLL = -3011.5; </w:t>
      </w:r>
      <w:proofErr w:type="spellStart"/>
      <w:r w:rsidR="00FF0781" w:rsidRPr="0090037C">
        <w:rPr>
          <w:rFonts w:ascii="Arial" w:hAnsi="Arial" w:cs="Arial"/>
          <w:sz w:val="20"/>
          <w:szCs w:val="20"/>
        </w:rPr>
        <w:t>Savan_z</w:t>
      </w:r>
      <w:proofErr w:type="spellEnd"/>
      <w:r w:rsidR="00FF0781" w:rsidRPr="0090037C">
        <w:rPr>
          <w:rFonts w:ascii="Arial" w:hAnsi="Arial" w:cs="Arial"/>
          <w:sz w:val="20"/>
          <w:szCs w:val="20"/>
        </w:rPr>
        <w:t xml:space="preserve">: MLL = -3293.9; </w:t>
      </w:r>
      <w:proofErr w:type="spellStart"/>
      <w:r w:rsidR="00FF0781" w:rsidRPr="0090037C">
        <w:rPr>
          <w:rFonts w:ascii="Arial" w:hAnsi="Arial" w:cs="Arial"/>
          <w:sz w:val="20"/>
          <w:szCs w:val="20"/>
        </w:rPr>
        <w:t>Urban_z</w:t>
      </w:r>
      <w:proofErr w:type="spellEnd"/>
      <w:r w:rsidR="00FF0781" w:rsidRPr="0090037C">
        <w:rPr>
          <w:rFonts w:ascii="Arial" w:hAnsi="Arial" w:cs="Arial"/>
          <w:sz w:val="20"/>
          <w:szCs w:val="20"/>
        </w:rPr>
        <w:t>: MLL = -3241.0). 5-</w:t>
      </w:r>
      <w:r w:rsidR="002F103F">
        <w:rPr>
          <w:rFonts w:ascii="Arial" w:hAnsi="Arial" w:cs="Arial"/>
          <w:sz w:val="20"/>
          <w:szCs w:val="20"/>
        </w:rPr>
        <w:t xml:space="preserve"> </w:t>
      </w:r>
      <w:r w:rsidRPr="0090037C">
        <w:rPr>
          <w:rFonts w:ascii="Arial" w:hAnsi="Arial" w:cs="Arial"/>
          <w:sz w:val="20"/>
          <w:szCs w:val="20"/>
        </w:rPr>
        <w:t xml:space="preserve">Extreme weather events water related was a categorical variable, the occurrence of 1, 2 and 3 events were significantly associated with leptospirosis cases. </w:t>
      </w:r>
    </w:p>
    <w:p w14:paraId="67952156" w14:textId="77777777" w:rsidR="00F6635C" w:rsidRDefault="00F6635C" w:rsidP="00CD0840">
      <w:pPr>
        <w:spacing w:line="240" w:lineRule="auto"/>
        <w:rPr>
          <w:rFonts w:ascii="Arial" w:hAnsi="Arial" w:cs="Arial"/>
          <w:sz w:val="20"/>
          <w:szCs w:val="20"/>
        </w:rPr>
      </w:pPr>
    </w:p>
    <w:p w14:paraId="55BCDD54" w14:textId="2FA6222C" w:rsidR="00F6635C" w:rsidRPr="00CD0840" w:rsidRDefault="00F6635C" w:rsidP="00F6635C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F6635C" w:rsidRPr="00CD0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E3C35"/>
    <w:multiLevelType w:val="hybridMultilevel"/>
    <w:tmpl w:val="97CE4206"/>
    <w:lvl w:ilvl="0" w:tplc="AECA17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28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B3"/>
    <w:rsid w:val="00121B3C"/>
    <w:rsid w:val="00126178"/>
    <w:rsid w:val="001A48D0"/>
    <w:rsid w:val="002A0503"/>
    <w:rsid w:val="002F103F"/>
    <w:rsid w:val="003B431E"/>
    <w:rsid w:val="004235EC"/>
    <w:rsid w:val="004A65A6"/>
    <w:rsid w:val="004E1C72"/>
    <w:rsid w:val="005B6016"/>
    <w:rsid w:val="00624B89"/>
    <w:rsid w:val="00661528"/>
    <w:rsid w:val="006F49AD"/>
    <w:rsid w:val="007066D4"/>
    <w:rsid w:val="00746010"/>
    <w:rsid w:val="007E3BB8"/>
    <w:rsid w:val="008E2260"/>
    <w:rsid w:val="008F4F7A"/>
    <w:rsid w:val="0090037C"/>
    <w:rsid w:val="00911293"/>
    <w:rsid w:val="00A65955"/>
    <w:rsid w:val="00B757B3"/>
    <w:rsid w:val="00C35583"/>
    <w:rsid w:val="00CD0840"/>
    <w:rsid w:val="00EB3FB9"/>
    <w:rsid w:val="00EB4736"/>
    <w:rsid w:val="00EE20A1"/>
    <w:rsid w:val="00F22C88"/>
    <w:rsid w:val="00F6635C"/>
    <w:rsid w:val="00FF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7CBCF"/>
  <w15:chartTrackingRefBased/>
  <w15:docId w15:val="{01AB937C-E13D-4D8C-8073-CBFD894E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7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7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7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7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7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3:31:00Z</dcterms:created>
  <dcterms:modified xsi:type="dcterms:W3CDTF">2026-04-22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3-27T04:08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d454fa5-13a9-4aff-b663-a7060f7c731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